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3BA13" w14:textId="00223A24" w:rsidR="00E20FCE" w:rsidRPr="002918E8" w:rsidRDefault="00000000" w:rsidP="00E20FCE">
      <w:pPr>
        <w:snapToGrid w:val="0"/>
        <w:spacing w:line="480" w:lineRule="auto"/>
        <w:rPr>
          <w:b/>
          <w:bCs/>
          <w:sz w:val="22"/>
          <w:szCs w:val="22"/>
          <w:lang w:eastAsia="ja-JP"/>
        </w:rPr>
      </w:pPr>
      <w:r w:rsidRPr="002918E8">
        <w:rPr>
          <w:b/>
          <w:bCs/>
          <w:sz w:val="22"/>
          <w:szCs w:val="22"/>
          <w:lang w:eastAsia="ja-JP"/>
        </w:rPr>
        <w:t xml:space="preserve">Supplemental Table 1. Baseline characteristics between </w:t>
      </w:r>
      <w:r w:rsidR="00B811F7" w:rsidRPr="002918E8">
        <w:rPr>
          <w:b/>
          <w:bCs/>
          <w:sz w:val="22"/>
          <w:szCs w:val="22"/>
          <w:lang w:eastAsia="ja-JP"/>
        </w:rPr>
        <w:t xml:space="preserve">participants who were </w:t>
      </w:r>
      <w:r w:rsidRPr="002918E8">
        <w:rPr>
          <w:b/>
          <w:bCs/>
          <w:sz w:val="22"/>
          <w:szCs w:val="22"/>
          <w:lang w:eastAsia="ja-JP"/>
        </w:rPr>
        <w:t>follow</w:t>
      </w:r>
      <w:r w:rsidR="00B811F7" w:rsidRPr="002918E8">
        <w:rPr>
          <w:b/>
          <w:bCs/>
          <w:sz w:val="22"/>
          <w:szCs w:val="22"/>
          <w:lang w:eastAsia="ja-JP"/>
        </w:rPr>
        <w:t>ed</w:t>
      </w:r>
      <w:r w:rsidRPr="002918E8">
        <w:rPr>
          <w:b/>
          <w:bCs/>
          <w:sz w:val="22"/>
          <w:szCs w:val="22"/>
          <w:lang w:eastAsia="ja-JP"/>
        </w:rPr>
        <w:t xml:space="preserve"> up and </w:t>
      </w:r>
      <w:r w:rsidR="00B811F7" w:rsidRPr="002918E8">
        <w:rPr>
          <w:b/>
          <w:bCs/>
          <w:sz w:val="22"/>
          <w:szCs w:val="22"/>
          <w:lang w:eastAsia="ja-JP"/>
        </w:rPr>
        <w:t xml:space="preserve">those who </w:t>
      </w:r>
      <w:r w:rsidRPr="002918E8">
        <w:rPr>
          <w:b/>
          <w:bCs/>
          <w:sz w:val="22"/>
          <w:szCs w:val="22"/>
          <w:lang w:eastAsia="ja-JP"/>
        </w:rPr>
        <w:t>drop</w:t>
      </w:r>
      <w:r w:rsidR="00B811F7" w:rsidRPr="002918E8">
        <w:rPr>
          <w:b/>
          <w:bCs/>
          <w:sz w:val="22"/>
          <w:szCs w:val="22"/>
          <w:lang w:eastAsia="ja-JP"/>
        </w:rPr>
        <w:t>ped</w:t>
      </w:r>
      <w:r w:rsidRPr="002918E8">
        <w:rPr>
          <w:b/>
          <w:bCs/>
          <w:sz w:val="22"/>
          <w:szCs w:val="22"/>
          <w:lang w:eastAsia="ja-JP"/>
        </w:rPr>
        <w:t xml:space="preserve"> out</w:t>
      </w:r>
    </w:p>
    <w:tbl>
      <w:tblPr>
        <w:tblW w:w="89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134"/>
        <w:gridCol w:w="1202"/>
        <w:gridCol w:w="1349"/>
        <w:gridCol w:w="854"/>
      </w:tblGrid>
      <w:tr w:rsidR="004F60F8" w:rsidRPr="002918E8" w14:paraId="41903022" w14:textId="77777777" w:rsidTr="002918E8">
        <w:trPr>
          <w:trHeight w:val="75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6408D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705EF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BA22E" w14:textId="3C1D1F2A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Follow-up</w:t>
            </w:r>
            <w:r w:rsidRPr="002918E8">
              <w:rPr>
                <w:rFonts w:eastAsia="游ゴシック"/>
                <w:sz w:val="22"/>
                <w:szCs w:val="22"/>
                <w:lang w:eastAsia="ja-JP"/>
              </w:rPr>
              <w:br/>
              <w:t>(n=161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3985AC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Drop out</w:t>
            </w:r>
            <w:r w:rsidRPr="002918E8">
              <w:rPr>
                <w:rFonts w:eastAsia="游ゴシック"/>
                <w:sz w:val="22"/>
                <w:szCs w:val="22"/>
                <w:lang w:eastAsia="ja-JP"/>
              </w:rPr>
              <w:br/>
              <w:t>(n=104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9CB7B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i/>
                <w:iCs/>
                <w:color w:val="000000"/>
                <w:sz w:val="22"/>
                <w:szCs w:val="22"/>
                <w:lang w:eastAsia="ja-JP"/>
              </w:rPr>
              <w:t>p</w:t>
            </w:r>
          </w:p>
        </w:tc>
      </w:tr>
      <w:tr w:rsidR="004F60F8" w:rsidRPr="002918E8" w14:paraId="27F3BAF5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36B55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Individual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973B2" w14:textId="77777777" w:rsidR="00E20FCE" w:rsidRPr="002918E8" w:rsidRDefault="00E20FCE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84903" w14:textId="77777777" w:rsidR="00E20FCE" w:rsidRPr="002918E8" w:rsidRDefault="00E20FCE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5A74B" w14:textId="77777777" w:rsidR="00E20FCE" w:rsidRPr="002918E8" w:rsidRDefault="00E20FCE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FD2B8" w14:textId="77777777" w:rsidR="00E20FCE" w:rsidRPr="002918E8" w:rsidRDefault="00E20FCE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</w:tr>
      <w:tr w:rsidR="004F60F8" w:rsidRPr="002918E8" w14:paraId="5B97D823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801E0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C30B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6094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59 (98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CD09A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04 (100.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B7EB0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249</w:t>
            </w:r>
          </w:p>
        </w:tc>
      </w:tr>
      <w:tr w:rsidR="004F60F8" w:rsidRPr="002918E8" w14:paraId="3DFEA0F9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AB60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7AF5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F739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46.8±8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26F6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47.5±7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A2BB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317</w:t>
            </w:r>
          </w:p>
        </w:tc>
      </w:tr>
      <w:tr w:rsidR="004F60F8" w:rsidRPr="002918E8" w14:paraId="4D8CA3C0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3D68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aving partn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AD86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D981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41 (87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EC06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93 (89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8AEF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785</w:t>
            </w:r>
          </w:p>
        </w:tc>
      </w:tr>
      <w:tr w:rsidR="004F60F8" w:rsidRPr="002918E8" w14:paraId="4B7D042A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EE0B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2E80B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FC35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49 (92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742A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94 (90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95349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391</w:t>
            </w:r>
          </w:p>
        </w:tc>
      </w:tr>
      <w:tr w:rsidR="004F60F8" w:rsidRPr="002918E8" w14:paraId="7145C112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5A7A3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Responsible for making a liv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CCAA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4754A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0 (12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886C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0 (9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90B1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434</w:t>
            </w:r>
          </w:p>
        </w:tc>
      </w:tr>
      <w:tr w:rsidR="004F60F8" w:rsidRPr="002918E8" w14:paraId="35C41EAB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CC986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Nursing experienc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E86E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09A21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0.1±7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B97B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2.1±8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98731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2</w:t>
            </w:r>
          </w:p>
        </w:tc>
      </w:tr>
      <w:tr w:rsidR="004F60F8" w:rsidRPr="002918E8" w14:paraId="3E09F67B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64FB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ome care nursing experienc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C961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39B3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7.8±6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F48FD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7.8±5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FE41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923</w:t>
            </w:r>
          </w:p>
        </w:tc>
      </w:tr>
      <w:tr w:rsidR="004F60F8" w:rsidRPr="002918E8" w14:paraId="00034BAB" w14:textId="77777777" w:rsidTr="002918E8">
        <w:trPr>
          <w:trHeight w:val="28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191B2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Working at a current workplace (years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184E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6.1±5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3C7A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6.7±5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13D9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454</w:t>
            </w:r>
          </w:p>
        </w:tc>
      </w:tr>
      <w:tr w:rsidR="004F60F8" w:rsidRPr="002918E8" w14:paraId="2E16FFE0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A9ED0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b/>
                <w:bCs/>
                <w:color w:val="000000"/>
                <w:sz w:val="22"/>
                <w:szCs w:val="22"/>
              </w:rPr>
              <w:t>Work</w:t>
            </w:r>
            <w:r w:rsidRPr="002918E8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-related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B542E" w14:textId="77777777" w:rsidR="00E20FCE" w:rsidRPr="002918E8" w:rsidRDefault="00E20FCE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91601" w14:textId="77777777" w:rsidR="00E20FCE" w:rsidRPr="002918E8" w:rsidRDefault="00E20FCE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E09C8" w14:textId="77777777" w:rsidR="00E20FCE" w:rsidRPr="002918E8" w:rsidRDefault="00E20FCE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9FE8B" w14:textId="77777777" w:rsidR="00E20FCE" w:rsidRPr="002918E8" w:rsidRDefault="00E20FCE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</w:tr>
      <w:tr w:rsidR="004F60F8" w:rsidRPr="002918E8" w14:paraId="55C05C6E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04FF" w14:textId="77777777" w:rsidR="00E20FCE" w:rsidRPr="002918E8" w:rsidRDefault="00000000" w:rsidP="00DA5E49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Working days per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958F" w14:textId="77777777" w:rsidR="00E20FCE" w:rsidRPr="002918E8" w:rsidRDefault="00000000" w:rsidP="00DA5E49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7082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6.6±4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1F1BC" w14:textId="77777777" w:rsidR="00E20FCE" w:rsidRPr="002918E8" w:rsidRDefault="00000000" w:rsidP="00DA5E49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6.6±4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39036" w14:textId="77777777" w:rsidR="00E20FCE" w:rsidRPr="002918E8" w:rsidRDefault="00000000" w:rsidP="00DA5E49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861</w:t>
            </w:r>
          </w:p>
        </w:tc>
      </w:tr>
      <w:tr w:rsidR="003529E8" w:rsidRPr="002918E8" w14:paraId="0E3E9A35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02921" w14:textId="227A75E6" w:rsidR="003529E8" w:rsidRPr="00EC62D5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sz w:val="22"/>
                <w:szCs w:val="22"/>
                <w:lang w:eastAsia="ja-JP"/>
              </w:rPr>
            </w:pPr>
            <w:r w:rsidRPr="00EC62D5">
              <w:rPr>
                <w:rFonts w:eastAsia="游ゴシック" w:hint="eastAsia"/>
                <w:sz w:val="22"/>
                <w:szCs w:val="22"/>
                <w:lang w:eastAsia="ja-JP"/>
              </w:rPr>
              <w:t>Annal income    ¥</w:t>
            </w:r>
            <w:r w:rsidRPr="00EC62D5">
              <w:rPr>
                <w:rFonts w:eastAsia="游ゴシック"/>
                <w:sz w:val="22"/>
                <w:szCs w:val="22"/>
                <w:lang w:eastAsia="ja-JP"/>
              </w:rPr>
              <w:t>3,000,000 and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690FD" w14:textId="77777777" w:rsidR="003529E8" w:rsidRPr="00EC62D5" w:rsidRDefault="003529E8" w:rsidP="003529E8">
            <w:pPr>
              <w:snapToGrid w:val="0"/>
              <w:spacing w:line="480" w:lineRule="auto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4F4A8" w14:textId="5D6B5B81" w:rsidR="003529E8" w:rsidRPr="00EC62D5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EC62D5">
              <w:rPr>
                <w:rFonts w:eastAsia="游ゴシック" w:hint="eastAsia"/>
                <w:sz w:val="22"/>
                <w:szCs w:val="22"/>
                <w:lang w:eastAsia="ja-JP"/>
              </w:rPr>
              <w:t>38</w:t>
            </w:r>
            <w:r w:rsidRPr="00EC62D5">
              <w:rPr>
                <w:rFonts w:eastAsia="游ゴシック"/>
                <w:sz w:val="22"/>
                <w:szCs w:val="22"/>
                <w:lang w:eastAsia="ja-JP"/>
              </w:rPr>
              <w:t xml:space="preserve"> (</w:t>
            </w:r>
            <w:r w:rsidRPr="00EC62D5">
              <w:rPr>
                <w:rFonts w:eastAsia="游ゴシック" w:hint="eastAsia"/>
                <w:sz w:val="22"/>
                <w:szCs w:val="22"/>
                <w:lang w:eastAsia="ja-JP"/>
              </w:rPr>
              <w:t>23.9</w:t>
            </w:r>
            <w:r w:rsidRPr="00EC62D5">
              <w:rPr>
                <w:rFonts w:eastAsia="游ゴシック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A9418" w14:textId="30EA44F7" w:rsidR="003529E8" w:rsidRPr="00EC62D5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EC62D5">
              <w:rPr>
                <w:rFonts w:eastAsia="游ゴシック" w:hint="eastAsia"/>
                <w:sz w:val="22"/>
                <w:szCs w:val="22"/>
                <w:lang w:eastAsia="ja-JP"/>
              </w:rPr>
              <w:t>31</w:t>
            </w:r>
            <w:r w:rsidRPr="00EC62D5">
              <w:rPr>
                <w:rFonts w:eastAsia="游ゴシック"/>
                <w:sz w:val="22"/>
                <w:szCs w:val="22"/>
                <w:lang w:eastAsia="ja-JP"/>
              </w:rPr>
              <w:t>(</w:t>
            </w:r>
            <w:r w:rsidRPr="00EC62D5">
              <w:rPr>
                <w:rFonts w:eastAsia="游ゴシック" w:hint="eastAsia"/>
                <w:sz w:val="22"/>
                <w:szCs w:val="22"/>
                <w:lang w:eastAsia="ja-JP"/>
              </w:rPr>
              <w:t>29.8</w:t>
            </w:r>
            <w:r w:rsidRPr="00EC62D5">
              <w:rPr>
                <w:rFonts w:eastAsia="游ゴシック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02600" w14:textId="0749E6FF" w:rsidR="003529E8" w:rsidRPr="00EC62D5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EC62D5">
              <w:rPr>
                <w:rFonts w:eastAsia="游ゴシック" w:hint="eastAsia"/>
                <w:sz w:val="22"/>
                <w:szCs w:val="22"/>
                <w:lang w:eastAsia="ja-JP"/>
              </w:rPr>
              <w:t>0.287</w:t>
            </w:r>
          </w:p>
        </w:tc>
      </w:tr>
      <w:tr w:rsidR="003529E8" w:rsidRPr="002918E8" w14:paraId="13BFB447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6C89E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are giving per day (minut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3B60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B3E2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20.4±59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AF0F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51.9±75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90A3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&lt;0.001</w:t>
            </w:r>
          </w:p>
        </w:tc>
      </w:tr>
      <w:tr w:rsidR="003529E8" w:rsidRPr="002918E8" w14:paraId="308D27C2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3D365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oving per day (minut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AE18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B7D9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92.5±35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9AD3D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96.8±41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D9D8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0.337</w:t>
            </w:r>
          </w:p>
        </w:tc>
      </w:tr>
      <w:tr w:rsidR="003529E8" w:rsidRPr="002918E8" w14:paraId="1A117B7D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13B8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onference/meeting (minut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564F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CDB9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8.3±3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FEE73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33.1±28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B8D1D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0.04</w:t>
            </w:r>
          </w:p>
        </w:tc>
      </w:tr>
      <w:tr w:rsidR="003529E8" w:rsidRPr="002918E8" w14:paraId="0611E5D5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17BE" w14:textId="792A9D88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ength of conversation (minutes per 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A9BE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B012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349" w:type="dxa"/>
            <w:noWrap/>
            <w:hideMark/>
          </w:tcPr>
          <w:p w14:paraId="17D57869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0DC3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</w:p>
        </w:tc>
      </w:tr>
      <w:tr w:rsidR="003529E8" w:rsidRPr="002918E8" w14:paraId="729C4C70" w14:textId="77777777" w:rsidTr="002918E8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AD6BF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 </w:t>
            </w: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with a manager and colleag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D4A54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97CE9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85.8±56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9F559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85.9±61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63717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628</w:t>
            </w:r>
          </w:p>
        </w:tc>
      </w:tr>
      <w:tr w:rsidR="003529E8" w:rsidRPr="002918E8" w14:paraId="4527E109" w14:textId="77777777" w:rsidTr="002918E8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51C8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 </w:t>
            </w: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with a manag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517A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D9DD9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8.2±28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504C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9.8±31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E2B82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811</w:t>
            </w:r>
          </w:p>
        </w:tc>
      </w:tr>
      <w:tr w:rsidR="003529E8" w:rsidRPr="002918E8" w14:paraId="1D4606AD" w14:textId="77777777" w:rsidTr="002918E8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0E2B3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 </w:t>
            </w: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with colleag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5AAFF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B46F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57.2±39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B7DA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55.3±4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0282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377</w:t>
            </w:r>
          </w:p>
        </w:tc>
      </w:tr>
      <w:tr w:rsidR="003529E8" w:rsidRPr="002918E8" w14:paraId="7AA93F9A" w14:textId="77777777" w:rsidTr="002918E8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DF56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ombination of the length of convers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69A77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B838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1349" w:type="dxa"/>
            <w:noWrap/>
            <w:hideMark/>
          </w:tcPr>
          <w:p w14:paraId="52D83940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91E39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743</w:t>
            </w:r>
          </w:p>
        </w:tc>
      </w:tr>
      <w:tr w:rsidR="003529E8" w:rsidRPr="002918E8" w14:paraId="2BAAA046" w14:textId="77777777" w:rsidTr="002918E8">
        <w:trPr>
          <w:trHeight w:val="31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A016A" w14:textId="6B9894D0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   Short conversation (manager) × short conversation (colleagues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50CC3" w14:textId="5EE84241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2 (13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752BC" w14:textId="6D0ABB42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7 (10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DAB1F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</w:tr>
      <w:tr w:rsidR="003529E8" w:rsidRPr="002918E8" w14:paraId="59ACFF5C" w14:textId="77777777" w:rsidTr="002918E8">
        <w:trPr>
          <w:trHeight w:val="31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795E" w14:textId="108073CE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   Short conversation (manager) × long conversation (colleagues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E01F" w14:textId="0D1B0614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31 (19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9B7FD" w14:textId="00A78668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8 (11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3D9F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3529E8" w:rsidRPr="002918E8" w14:paraId="2692BE0D" w14:textId="77777777" w:rsidTr="002918E8">
        <w:trPr>
          <w:trHeight w:val="31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5D56" w14:textId="27B92851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   Long conversation (manager) × short conversation (colleagues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A22E" w14:textId="74BEA571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4 (14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94CE" w14:textId="62864996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0 (12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D715D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3529E8" w:rsidRPr="002918E8" w14:paraId="26A46DE5" w14:textId="77777777" w:rsidTr="002918E8">
        <w:trPr>
          <w:trHeight w:val="31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B437" w14:textId="639B93A2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   Long conversation (manager) × long conversation (colleagues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B845C" w14:textId="7B1A366E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83 (51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AA37" w14:textId="7E970521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51 (31.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F64B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3529E8" w:rsidRPr="002918E8" w14:paraId="6E336B5A" w14:textId="77777777" w:rsidTr="002918E8">
        <w:trPr>
          <w:trHeight w:val="31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8AB15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Job Satisfac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803A6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sz w:val="22"/>
              </w:rPr>
              <w:t>105.5</w:t>
            </w: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±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0A190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sz w:val="22"/>
              </w:rPr>
              <w:t>105.2</w:t>
            </w: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±1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2FC3D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792</w:t>
            </w:r>
          </w:p>
        </w:tc>
      </w:tr>
      <w:tr w:rsidR="003529E8" w:rsidRPr="002918E8" w14:paraId="60562279" w14:textId="77777777" w:rsidTr="002918E8">
        <w:trPr>
          <w:trHeight w:val="31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4891" w14:textId="61D5C0A0" w:rsidR="003529E8" w:rsidRPr="002918E8" w:rsidRDefault="007D48E3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</w:rPr>
              <w:t>Turnover inten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EB9AB" w14:textId="38A00F0C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4 (8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5AA8A" w14:textId="015643E9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2 (7.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C4CAB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479</w:t>
            </w:r>
          </w:p>
        </w:tc>
      </w:tr>
      <w:tr w:rsidR="003529E8" w:rsidRPr="002918E8" w14:paraId="5236ECE0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55A97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Workplace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13C82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AFF0D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75591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A45DC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</w:p>
        </w:tc>
      </w:tr>
      <w:tr w:rsidR="003529E8" w:rsidRPr="002918E8" w14:paraId="777A77F3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3334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ctual n</w:t>
            </w:r>
            <w:r w:rsidRPr="002918E8">
              <w:rPr>
                <w:rFonts w:eastAsia="游ゴシック"/>
                <w:color w:val="000000"/>
                <w:sz w:val="22"/>
                <w:szCs w:val="22"/>
              </w:rPr>
              <w:t>umber of nur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B25F7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208F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9.7±5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181E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1.7±8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0EA4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0.021</w:t>
            </w:r>
          </w:p>
        </w:tc>
      </w:tr>
      <w:tr w:rsidR="003529E8" w:rsidRPr="002918E8" w14:paraId="2E328695" w14:textId="77777777" w:rsidTr="002918E8">
        <w:trPr>
          <w:trHeight w:val="28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8A555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</w:rPr>
              <w:t>Full-time equivalent</w:t>
            </w: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nur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71B0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8.6±4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558A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8.9±5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587E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0.604</w:t>
            </w:r>
          </w:p>
        </w:tc>
      </w:tr>
      <w:tr w:rsidR="003529E8" w:rsidRPr="002918E8" w14:paraId="59901CC0" w14:textId="77777777" w:rsidTr="002918E8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CD6E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</w:t>
            </w:r>
            <w:r w:rsidRPr="002918E8">
              <w:rPr>
                <w:rFonts w:eastAsia="游ゴシック"/>
                <w:color w:val="000000"/>
                <w:sz w:val="22"/>
                <w:szCs w:val="22"/>
              </w:rPr>
              <w:t xml:space="preserve">ccreditation </w:t>
            </w: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y t</w:t>
            </w:r>
            <w:r w:rsidRPr="002918E8">
              <w:rPr>
                <w:rFonts w:eastAsia="游ゴシック"/>
                <w:color w:val="000000"/>
                <w:sz w:val="22"/>
                <w:szCs w:val="22"/>
              </w:rPr>
              <w:t xml:space="preserve">hird-par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E3DB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1BCF" w14:textId="3F5EC213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131 (81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801C" w14:textId="28FE37AA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78 (75.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67695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0.011</w:t>
            </w:r>
          </w:p>
        </w:tc>
      </w:tr>
      <w:tr w:rsidR="003529E8" w:rsidRPr="002918E8" w14:paraId="7EA0B5EE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DDCD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color w:val="000000"/>
                <w:sz w:val="22"/>
              </w:rPr>
              <w:t>Unplanned homecare nurse visits (per mon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8B21A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564DC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56.1±42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B4ED2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73.6±68.2</w:t>
            </w:r>
          </w:p>
        </w:tc>
        <w:tc>
          <w:tcPr>
            <w:tcW w:w="854" w:type="dxa"/>
            <w:noWrap/>
            <w:vAlign w:val="center"/>
            <w:hideMark/>
          </w:tcPr>
          <w:p w14:paraId="048BB4B8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0.103</w:t>
            </w:r>
          </w:p>
        </w:tc>
      </w:tr>
      <w:tr w:rsidR="003529E8" w:rsidRPr="002918E8" w14:paraId="72671782" w14:textId="77777777" w:rsidTr="002918E8">
        <w:trPr>
          <w:trHeight w:val="28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0696A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color w:val="000000"/>
                <w:sz w:val="22"/>
              </w:rPr>
              <w:t>Emergency room visit (per 3 months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EE62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4.3±3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E0E94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2.6±1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20999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0.018</w:t>
            </w:r>
          </w:p>
        </w:tc>
      </w:tr>
      <w:tr w:rsidR="003529E8" w:rsidRPr="002918E8" w14:paraId="4EA41498" w14:textId="77777777" w:rsidTr="002918E8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DC9C3" w14:textId="77777777" w:rsidR="003529E8" w:rsidRPr="002918E8" w:rsidRDefault="003529E8" w:rsidP="003529E8">
            <w:pPr>
              <w:snapToGrid w:val="0"/>
              <w:spacing w:line="480" w:lineRule="auto"/>
              <w:ind w:firstLineChars="100" w:firstLine="22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color w:val="000000"/>
                <w:sz w:val="22"/>
              </w:rPr>
              <w:t>Emergency hospitalization (per 3 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241A3" w14:textId="77777777" w:rsidR="003529E8" w:rsidRPr="002918E8" w:rsidRDefault="003529E8" w:rsidP="003529E8">
            <w:pPr>
              <w:snapToGrid w:val="0"/>
              <w:spacing w:line="480" w:lineRule="auto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CF789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9.8±8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1D23" w14:textId="77777777" w:rsidR="003529E8" w:rsidRPr="002918E8" w:rsidRDefault="003529E8" w:rsidP="003529E8">
            <w:pPr>
              <w:snapToGrid w:val="0"/>
              <w:spacing w:line="48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3.7±3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77D71" w14:textId="77777777" w:rsidR="003529E8" w:rsidRPr="002918E8" w:rsidRDefault="003529E8" w:rsidP="003529E8">
            <w:pPr>
              <w:snapToGrid w:val="0"/>
              <w:spacing w:line="480" w:lineRule="auto"/>
              <w:jc w:val="right"/>
              <w:rPr>
                <w:rFonts w:eastAsia="游ゴシック"/>
                <w:sz w:val="22"/>
                <w:szCs w:val="22"/>
                <w:lang w:eastAsia="ja-JP"/>
              </w:rPr>
            </w:pPr>
            <w:r w:rsidRPr="002918E8">
              <w:rPr>
                <w:rFonts w:eastAsia="游ゴシック"/>
                <w:sz w:val="22"/>
                <w:szCs w:val="22"/>
                <w:lang w:eastAsia="ja-JP"/>
              </w:rPr>
              <w:t>0.007</w:t>
            </w:r>
          </w:p>
        </w:tc>
      </w:tr>
    </w:tbl>
    <w:p w14:paraId="07B6DC12" w14:textId="627B8F7B" w:rsidR="00E20FCE" w:rsidRPr="000A5325" w:rsidRDefault="00000000" w:rsidP="00E20FCE">
      <w:pPr>
        <w:snapToGrid w:val="0"/>
        <w:spacing w:line="480" w:lineRule="auto"/>
        <w:rPr>
          <w:sz w:val="22"/>
        </w:rPr>
      </w:pPr>
      <w:r w:rsidRPr="002918E8">
        <w:rPr>
          <w:rFonts w:eastAsia="游ゴシック"/>
          <w:i/>
          <w:iCs/>
          <w:color w:val="000000"/>
          <w:sz w:val="22"/>
          <w:szCs w:val="22"/>
          <w:lang w:eastAsia="ja-JP"/>
        </w:rPr>
        <w:t>Note.</w:t>
      </w:r>
      <w:r w:rsidRPr="002918E8">
        <w:rPr>
          <w:rFonts w:eastAsia="游ゴシック"/>
          <w:color w:val="000000"/>
          <w:sz w:val="22"/>
          <w:szCs w:val="22"/>
          <w:lang w:eastAsia="ja-JP"/>
        </w:rPr>
        <w:t xml:space="preserve"> Mean ± Standard Deviation, or n (%), Chi-square test, or t-test.</w:t>
      </w:r>
      <w:r w:rsidRPr="000A5325">
        <w:rPr>
          <w:rFonts w:eastAsia="游ゴシック"/>
          <w:color w:val="000000"/>
          <w:sz w:val="22"/>
          <w:szCs w:val="22"/>
          <w:lang w:eastAsia="ja-JP"/>
        </w:rPr>
        <w:t xml:space="preserve">  </w:t>
      </w:r>
    </w:p>
    <w:p w14:paraId="04F5A0BF" w14:textId="77777777" w:rsidR="00416EC4" w:rsidRPr="000A5325" w:rsidRDefault="00416EC4"/>
    <w:sectPr w:rsidR="00416EC4" w:rsidRPr="000A5325" w:rsidSect="00E20FCE">
      <w:pgSz w:w="11907" w:h="16839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7441C" w14:textId="77777777" w:rsidR="00104174" w:rsidRDefault="00104174">
      <w:r>
        <w:separator/>
      </w:r>
    </w:p>
  </w:endnote>
  <w:endnote w:type="continuationSeparator" w:id="0">
    <w:p w14:paraId="6F22E1CA" w14:textId="77777777" w:rsidR="00104174" w:rsidRDefault="00104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6C1BC" w14:textId="77777777" w:rsidR="00104174" w:rsidRDefault="00104174">
      <w:r>
        <w:separator/>
      </w:r>
    </w:p>
  </w:footnote>
  <w:footnote w:type="continuationSeparator" w:id="0">
    <w:p w14:paraId="4D765CA7" w14:textId="77777777" w:rsidR="00104174" w:rsidRDefault="00104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CE"/>
    <w:rsid w:val="00032931"/>
    <w:rsid w:val="000A5325"/>
    <w:rsid w:val="000A652A"/>
    <w:rsid w:val="000B345F"/>
    <w:rsid w:val="000B56AD"/>
    <w:rsid w:val="00104174"/>
    <w:rsid w:val="00147085"/>
    <w:rsid w:val="001824D1"/>
    <w:rsid w:val="001A655D"/>
    <w:rsid w:val="001F34DA"/>
    <w:rsid w:val="002113F3"/>
    <w:rsid w:val="002126EC"/>
    <w:rsid w:val="002918E8"/>
    <w:rsid w:val="003313EA"/>
    <w:rsid w:val="003529E8"/>
    <w:rsid w:val="0037712D"/>
    <w:rsid w:val="00416EC4"/>
    <w:rsid w:val="0041775F"/>
    <w:rsid w:val="004614A6"/>
    <w:rsid w:val="004D4F1A"/>
    <w:rsid w:val="004E0186"/>
    <w:rsid w:val="004F60F8"/>
    <w:rsid w:val="006F1AE3"/>
    <w:rsid w:val="007B2C16"/>
    <w:rsid w:val="007D48E3"/>
    <w:rsid w:val="00897C8C"/>
    <w:rsid w:val="008A11C6"/>
    <w:rsid w:val="008A5643"/>
    <w:rsid w:val="00965404"/>
    <w:rsid w:val="00A02F10"/>
    <w:rsid w:val="00A47B2F"/>
    <w:rsid w:val="00A916A8"/>
    <w:rsid w:val="00B33001"/>
    <w:rsid w:val="00B746F4"/>
    <w:rsid w:val="00B811F7"/>
    <w:rsid w:val="00BC474C"/>
    <w:rsid w:val="00D3460C"/>
    <w:rsid w:val="00DA5E49"/>
    <w:rsid w:val="00DE4E35"/>
    <w:rsid w:val="00DE7DFE"/>
    <w:rsid w:val="00E06A61"/>
    <w:rsid w:val="00E20FCE"/>
    <w:rsid w:val="00E530BE"/>
    <w:rsid w:val="00E81138"/>
    <w:rsid w:val="00EA7E0D"/>
    <w:rsid w:val="00EC62D5"/>
    <w:rsid w:val="00EF7CDB"/>
    <w:rsid w:val="00FB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AA832B"/>
  <w15:chartTrackingRefBased/>
  <w15:docId w15:val="{663DD952-3898-40E1-BC7D-07987510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FCE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0F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0F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0F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0F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0F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0F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0F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0F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0F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0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E20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E20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E20FC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E20FC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E20FC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E20FC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E20FC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E20FC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20F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20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0F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20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0FC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20F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0FCE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zh-TW"/>
      <w14:ligatures w14:val="standardContextual"/>
    </w:rPr>
  </w:style>
  <w:style w:type="character" w:styleId="21">
    <w:name w:val="Intense Emphasis"/>
    <w:basedOn w:val="a0"/>
    <w:uiPriority w:val="21"/>
    <w:qFormat/>
    <w:rsid w:val="00E20F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0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20F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0FCE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rsid w:val="00E20FCE"/>
    <w:rPr>
      <w:sz w:val="16"/>
      <w:szCs w:val="16"/>
    </w:rPr>
  </w:style>
  <w:style w:type="paragraph" w:styleId="ab">
    <w:name w:val="annotation text"/>
    <w:basedOn w:val="a"/>
    <w:link w:val="ac"/>
    <w:uiPriority w:val="99"/>
    <w:qFormat/>
    <w:rsid w:val="00E20FC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qFormat/>
    <w:rsid w:val="00E20FCE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ad">
    <w:name w:val="Revision"/>
    <w:hidden/>
    <w:uiPriority w:val="99"/>
    <w:semiHidden/>
    <w:rsid w:val="00E20FCE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ae">
    <w:name w:val="header"/>
    <w:basedOn w:val="a"/>
    <w:link w:val="af"/>
    <w:uiPriority w:val="99"/>
    <w:unhideWhenUsed/>
    <w:rsid w:val="000A5325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0A5325"/>
    <w:rPr>
      <w:rFonts w:ascii="Times New Roman" w:hAnsi="Times New Roman" w:cs="Times New Roman"/>
      <w:kern w:val="0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0A5325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0A5325"/>
    <w:rPr>
      <w:rFonts w:ascii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麻衣子 野口</cp:lastModifiedBy>
  <cp:revision>3</cp:revision>
  <dcterms:created xsi:type="dcterms:W3CDTF">2025-10-24T04:54:00Z</dcterms:created>
  <dcterms:modified xsi:type="dcterms:W3CDTF">2025-10-24T08:08:00Z</dcterms:modified>
</cp:coreProperties>
</file>